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7165" w:rsidRPr="00402E6E" w:rsidRDefault="00D0746F" w:rsidP="006F716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</w:pPr>
      <w:r w:rsidRPr="00D0746F">
        <w:rPr>
          <w:rFonts w:ascii="Times New Roman" w:eastAsia="Times New Roman" w:hAnsi="Times New Roman" w:cs="Times New Roman"/>
          <w:b/>
          <w:sz w:val="24"/>
          <w:szCs w:val="24"/>
          <w:highlight w:val="yellow"/>
          <w:lang w:val="en-GB" w:eastAsia="it-IT"/>
        </w:rPr>
        <w:t>S3</w:t>
      </w:r>
      <w:r w:rsidR="00F522DF" w:rsidRPr="00D0746F">
        <w:rPr>
          <w:rFonts w:ascii="Times New Roman" w:eastAsia="Times New Roman" w:hAnsi="Times New Roman" w:cs="Times New Roman"/>
          <w:b/>
          <w:sz w:val="24"/>
          <w:szCs w:val="24"/>
          <w:highlight w:val="yellow"/>
          <w:lang w:val="en-GB" w:eastAsia="it-IT"/>
        </w:rPr>
        <w:t xml:space="preserve"> TABLE</w:t>
      </w:r>
      <w:r w:rsidR="00C2107F" w:rsidRPr="00402E6E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.</w:t>
      </w:r>
      <w:r w:rsidR="00ED277A" w:rsidRPr="00402E6E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 Platinum concentration. </w:t>
      </w:r>
      <w:bookmarkStart w:id="0" w:name="_GoBack"/>
      <w:bookmarkEnd w:id="0"/>
    </w:p>
    <w:p w:rsidR="00ED277A" w:rsidRDefault="00ED277A" w:rsidP="006F716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</w:pPr>
    </w:p>
    <w:tbl>
      <w:tblPr>
        <w:tblW w:w="55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080"/>
        <w:gridCol w:w="1367"/>
        <w:gridCol w:w="2162"/>
      </w:tblGrid>
      <w:tr w:rsidR="00ED277A" w:rsidRPr="00AB6121" w:rsidTr="00833B59">
        <w:trPr>
          <w:trHeight w:val="34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46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277A" w:rsidRPr="00A237D2" w:rsidRDefault="00ED277A" w:rsidP="0083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</w:pPr>
            <w:r w:rsidRPr="00A23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[PLATINUM] (µg/g tissue or µg/ml plasma)</w:t>
            </w:r>
          </w:p>
        </w:tc>
      </w:tr>
      <w:tr w:rsidR="00ED277A" w:rsidRPr="00A237D2" w:rsidTr="00833B59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277A" w:rsidRPr="00A237D2" w:rsidRDefault="00ED277A" w:rsidP="0083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LASM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277A" w:rsidRPr="00A237D2" w:rsidRDefault="00ED277A" w:rsidP="0083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RG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D277A" w:rsidRPr="00A237D2" w:rsidRDefault="00ED277A" w:rsidP="0083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CIATIC NERVE</w:t>
            </w:r>
          </w:p>
        </w:tc>
      </w:tr>
      <w:tr w:rsidR="00ED277A" w:rsidRPr="00A237D2" w:rsidTr="008E190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23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alb</w:t>
            </w:r>
            <w:proofErr w:type="spellEnd"/>
            <w:r w:rsidRPr="00A23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-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8±0.0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.03±0.55 #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64±2.72</w:t>
            </w:r>
          </w:p>
        </w:tc>
      </w:tr>
      <w:tr w:rsidR="00ED277A" w:rsidRPr="00A237D2" w:rsidTr="008E190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57BL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21±0.0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72±1.73 **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.12±1.16</w:t>
            </w:r>
          </w:p>
        </w:tc>
      </w:tr>
      <w:tr w:rsidR="00ED277A" w:rsidRPr="00A237D2" w:rsidTr="008E190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2±0.01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43±2.26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.5±3.58</w:t>
            </w:r>
          </w:p>
        </w:tc>
      </w:tr>
      <w:tr w:rsidR="00ED277A" w:rsidRPr="00A237D2" w:rsidTr="008E190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V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6±0.0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.07±2.12 **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42±3.2</w:t>
            </w:r>
            <w:r w:rsidR="00664D5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</w:tr>
      <w:tr w:rsidR="00ED277A" w:rsidRPr="00A237D2" w:rsidTr="008E190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BA/2J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19±0.05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.80±0.99 **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.03±0.41</w:t>
            </w:r>
          </w:p>
        </w:tc>
      </w:tr>
      <w:tr w:rsidR="00ED277A" w:rsidRPr="00A237D2" w:rsidTr="008E1906">
        <w:trPr>
          <w:trHeight w:val="3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D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.078±0.03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15.56±4.15 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77A" w:rsidRPr="00A237D2" w:rsidRDefault="00ED277A" w:rsidP="008E1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37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.73±5.78</w:t>
            </w:r>
          </w:p>
        </w:tc>
      </w:tr>
    </w:tbl>
    <w:p w:rsidR="00ED277A" w:rsidRDefault="00ED277A" w:rsidP="006F716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</w:pPr>
    </w:p>
    <w:p w:rsidR="00EE7345" w:rsidRDefault="00867A27" w:rsidP="0062232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</w:pPr>
      <w:r w:rsidRPr="00867A27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>The table shows the mean ± SD of plati</w:t>
      </w:r>
      <w:r w:rsidR="00F3538D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>num concentration (µg platinum/</w:t>
      </w:r>
      <w:r w:rsidRPr="00867A27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 xml:space="preserve">g of tissue or /ml of plasma) measured in plasma, DRG and sciatic nerves of </w:t>
      </w:r>
      <w:proofErr w:type="spellStart"/>
      <w:r w:rsidRPr="00867A27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>oxaliplatin</w:t>
      </w:r>
      <w:proofErr w:type="spellEnd"/>
      <w:r w:rsidRPr="00867A27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>-treated animals of each strain.</w:t>
      </w:r>
    </w:p>
    <w:p w:rsidR="00622325" w:rsidRPr="00622325" w:rsidRDefault="00622325" w:rsidP="00622325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it-IT"/>
        </w:rPr>
      </w:pPr>
      <w:r w:rsidRPr="002244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highlight w:val="yellow"/>
          <w:lang w:val="en-GB" w:eastAsia="it-IT"/>
        </w:rPr>
        <w:t>**p&lt;0.001</w:t>
      </w:r>
      <w:proofErr w:type="gramStart"/>
      <w:r w:rsidRPr="002244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highlight w:val="yellow"/>
          <w:lang w:val="en-GB" w:eastAsia="it-IT"/>
        </w:rPr>
        <w:t>,  #</w:t>
      </w:r>
      <w:proofErr w:type="gramEnd"/>
      <w:r w:rsidRPr="0022446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highlight w:val="yellow"/>
          <w:lang w:val="en-GB" w:eastAsia="it-IT"/>
        </w:rPr>
        <w:t>p&lt;0.05 vs AJ; One Way ANOVA, Tukey post test</w:t>
      </w:r>
    </w:p>
    <w:p w:rsidR="00EE7345" w:rsidRDefault="00EE7345" w:rsidP="00EE7345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</w:pPr>
    </w:p>
    <w:sectPr w:rsidR="00EE73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D21"/>
    <w:rsid w:val="00147A1D"/>
    <w:rsid w:val="001909A9"/>
    <w:rsid w:val="001A1310"/>
    <w:rsid w:val="00224469"/>
    <w:rsid w:val="002A1B8F"/>
    <w:rsid w:val="00390D21"/>
    <w:rsid w:val="00402E6E"/>
    <w:rsid w:val="00441B3A"/>
    <w:rsid w:val="00622325"/>
    <w:rsid w:val="0062414E"/>
    <w:rsid w:val="00664D52"/>
    <w:rsid w:val="006F7165"/>
    <w:rsid w:val="00833B59"/>
    <w:rsid w:val="00867A27"/>
    <w:rsid w:val="00C2107F"/>
    <w:rsid w:val="00D0746F"/>
    <w:rsid w:val="00ED277A"/>
    <w:rsid w:val="00EE7345"/>
    <w:rsid w:val="00F3538D"/>
    <w:rsid w:val="00F52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8A88E4-5442-47DE-848E-B31ACF82C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E734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lda carozzi</dc:creator>
  <cp:keywords/>
  <dc:description/>
  <cp:lastModifiedBy>Marmiroli</cp:lastModifiedBy>
  <cp:revision>2</cp:revision>
  <dcterms:created xsi:type="dcterms:W3CDTF">2017-10-02T14:24:00Z</dcterms:created>
  <dcterms:modified xsi:type="dcterms:W3CDTF">2017-10-02T14:24:00Z</dcterms:modified>
</cp:coreProperties>
</file>